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923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992"/>
        <w:gridCol w:w="993"/>
        <w:gridCol w:w="1134"/>
        <w:gridCol w:w="992"/>
        <w:gridCol w:w="850"/>
      </w:tblGrid>
      <w:tr w:rsidR="00F75B06" w:rsidRPr="00935E9E" w:rsidTr="0028384A">
        <w:tc>
          <w:tcPr>
            <w:tcW w:w="9923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935E9E" w:rsidRDefault="00D009E7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sz w:val="24"/>
                <w:szCs w:val="24"/>
              </w:rPr>
              <w:t>S8 Table. Incorporating all lipid-related indicators into the regression model</w:t>
            </w:r>
            <w:r w:rsidR="00B568E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F75B06" w:rsidRPr="00935E9E" w:rsidTr="0028384A"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935E9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F75B06" w:rsidRPr="00935E9E" w:rsidTr="0028384A"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5E9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E9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8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35E9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5.24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10.59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4.2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6.2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3.00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1.94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BD3B4A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E9E" w:rsidRPr="00935E9E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8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2.051</w:t>
            </w: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4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3.36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BD3B4A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E9E" w:rsidRPr="00935E9E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BD3B4A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E9E" w:rsidRPr="00935E9E"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1.792</w:t>
            </w:r>
          </w:p>
        </w:tc>
      </w:tr>
      <w:tr w:rsidR="00935E9E" w:rsidRPr="00935E9E" w:rsidTr="0028384A"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PC(TC&amp;LDL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BD3B4A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E9E" w:rsidRPr="00935E9E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BD3B4A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E9E" w:rsidRPr="00935E9E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5E9E" w:rsidRPr="00935E9E" w:rsidRDefault="00935E9E" w:rsidP="00935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>1.809</w:t>
            </w:r>
          </w:p>
        </w:tc>
      </w:tr>
      <w:tr w:rsidR="00F75B06" w:rsidRPr="00935E9E" w:rsidTr="0028384A">
        <w:tc>
          <w:tcPr>
            <w:tcW w:w="9923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935E9E" w:rsidRDefault="000B02B2" w:rsidP="00A52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When all lipid-related indicators were incorporated into the </w:t>
            </w:r>
            <w:r w:rsidR="00230886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multiple liner </w:t>
            </w:r>
            <w:r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regression model, HDL lost its statistical significance. 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7E4674" w:rsidRPr="00935E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04A1A" w:rsidRPr="00935E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904A1A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904A1A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 and TG</w:t>
            </w:r>
            <w:r w:rsidR="00755B9F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935E9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935E9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196DF1" w:rsidRPr="00935E9E">
              <w:rPr>
                <w:rFonts w:ascii="Times New Roman" w:hAnsi="Times New Roman" w:cs="Times New Roman"/>
                <w:sz w:val="24"/>
                <w:szCs w:val="24"/>
              </w:rPr>
              <w:t>HDL: high-density lipoprotein cholesterol; FBG: fasting blood glucose</w:t>
            </w:r>
            <w:r w:rsidR="00904A1A" w:rsidRPr="00935E9E">
              <w:rPr>
                <w:rFonts w:ascii="Times New Roman" w:hAnsi="Times New Roman" w:cs="Times New Roman"/>
                <w:sz w:val="24"/>
                <w:szCs w:val="24"/>
              </w:rPr>
              <w:t xml:space="preserve">; TG: triglyceride; </w:t>
            </w:r>
            <w:r w:rsidR="00553A63" w:rsidRPr="00935E9E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A52A91" w:rsidRPr="00935E9E">
              <w:rPr>
                <w:rFonts w:ascii="Times New Roman" w:hAnsi="Times New Roman" w:cs="Times New Roman"/>
                <w:sz w:val="24"/>
                <w:szCs w:val="24"/>
              </w:rPr>
              <w:t>(TC&amp;LDL) denotes the principal component analysis of total cholesterol (TC) and low-density lipoprotein cholesterol (LDL).</w:t>
            </w:r>
          </w:p>
        </w:tc>
      </w:tr>
    </w:tbl>
    <w:p w:rsidR="00EF3910" w:rsidRPr="00A23B4A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A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DBF" w:rsidRDefault="00113DBF" w:rsidP="00196DF1">
      <w:r>
        <w:separator/>
      </w:r>
    </w:p>
  </w:endnote>
  <w:endnote w:type="continuationSeparator" w:id="0">
    <w:p w:rsidR="00113DBF" w:rsidRDefault="00113DBF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DBF" w:rsidRDefault="00113DBF" w:rsidP="00196DF1">
      <w:r>
        <w:separator/>
      </w:r>
    </w:p>
  </w:footnote>
  <w:footnote w:type="continuationSeparator" w:id="0">
    <w:p w:rsidR="00113DBF" w:rsidRDefault="00113DBF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0B02B2"/>
    <w:rsid w:val="00113DBF"/>
    <w:rsid w:val="00196DF1"/>
    <w:rsid w:val="00230886"/>
    <w:rsid w:val="0027275A"/>
    <w:rsid w:val="0028384A"/>
    <w:rsid w:val="002D7FDD"/>
    <w:rsid w:val="002F260A"/>
    <w:rsid w:val="003E7EC6"/>
    <w:rsid w:val="004652A4"/>
    <w:rsid w:val="004B0DB6"/>
    <w:rsid w:val="004F769F"/>
    <w:rsid w:val="00553A63"/>
    <w:rsid w:val="00603C76"/>
    <w:rsid w:val="00755B9F"/>
    <w:rsid w:val="007726CE"/>
    <w:rsid w:val="007E4674"/>
    <w:rsid w:val="00885685"/>
    <w:rsid w:val="00904A1A"/>
    <w:rsid w:val="00935E9E"/>
    <w:rsid w:val="00952DBD"/>
    <w:rsid w:val="00956506"/>
    <w:rsid w:val="009768C6"/>
    <w:rsid w:val="009F24B3"/>
    <w:rsid w:val="00A13461"/>
    <w:rsid w:val="00A23B4A"/>
    <w:rsid w:val="00A52A91"/>
    <w:rsid w:val="00A83233"/>
    <w:rsid w:val="00B568E0"/>
    <w:rsid w:val="00BD3B4A"/>
    <w:rsid w:val="00C22561"/>
    <w:rsid w:val="00C25592"/>
    <w:rsid w:val="00C4531A"/>
    <w:rsid w:val="00CE3888"/>
    <w:rsid w:val="00D009E7"/>
    <w:rsid w:val="00D6592D"/>
    <w:rsid w:val="00EF3910"/>
    <w:rsid w:val="00EF78F9"/>
    <w:rsid w:val="00F41B5A"/>
    <w:rsid w:val="00F5724E"/>
    <w:rsid w:val="00F602EC"/>
    <w:rsid w:val="00F75B06"/>
    <w:rsid w:val="00F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4A605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2</Words>
  <Characters>928</Characters>
  <Application>Microsoft Office Word</Application>
  <DocSecurity>0</DocSecurity>
  <Lines>7</Lines>
  <Paragraphs>2</Paragraphs>
  <ScaleCrop>false</ScaleCrop>
  <Company>Microsoft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5</cp:revision>
  <dcterms:created xsi:type="dcterms:W3CDTF">2025-05-24T09:20:00Z</dcterms:created>
  <dcterms:modified xsi:type="dcterms:W3CDTF">2025-07-17T13:08:00Z</dcterms:modified>
</cp:coreProperties>
</file>